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95485" w14:textId="77777777" w:rsidR="009776FF" w:rsidRDefault="009776FF" w:rsidP="009776FF">
      <w:pPr>
        <w:spacing w:line="480" w:lineRule="auto"/>
        <w:rPr>
          <w:rFonts w:ascii="Arial" w:hAnsi="Arial" w:cs="Arial"/>
          <w:b/>
          <w:bCs/>
          <w:sz w:val="24"/>
        </w:rPr>
      </w:pPr>
      <w:r w:rsidRPr="009776FF">
        <w:rPr>
          <w:rFonts w:ascii="Arial" w:hAnsi="Arial" w:cs="Arial"/>
          <w:b/>
          <w:bCs/>
          <w:sz w:val="24"/>
        </w:rPr>
        <w:t>Supplementary Figure 1</w:t>
      </w:r>
    </w:p>
    <w:p w14:paraId="56ACB376" w14:textId="4EE00A63" w:rsidR="009776FF" w:rsidRPr="00537101" w:rsidRDefault="009C3902" w:rsidP="009776FF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drawing>
          <wp:inline distT="0" distB="0" distL="0" distR="0" wp14:anchorId="03FB594D" wp14:editId="1AC5B25F">
            <wp:extent cx="5731510" cy="5753735"/>
            <wp:effectExtent l="0" t="0" r="0" b="0"/>
            <wp:docPr id="1714241028" name="그림 1" descr="텍스트, 도표, 라인, 평면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241028" name="그림 1" descr="텍스트, 도표, 라인, 평면도이(가) 표시된 사진&#10;&#10;AI 생성 콘텐츠는 정확하지 않을 수 있습니다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5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B7D2D" w14:textId="0C10D57A" w:rsidR="00DD70A2" w:rsidRDefault="00CE2272" w:rsidP="00B65CBB">
      <w:pPr>
        <w:spacing w:line="360" w:lineRule="auto"/>
        <w:rPr>
          <w:rFonts w:ascii="Arial" w:hAnsi="Arial" w:cs="Arial"/>
          <w:sz w:val="24"/>
        </w:rPr>
      </w:pPr>
      <w:r w:rsidRPr="00CE2272">
        <w:rPr>
          <w:rFonts w:ascii="Arial" w:hAnsi="Arial" w:cs="Arial"/>
          <w:sz w:val="24"/>
        </w:rPr>
        <w:t>(A</w:t>
      </w:r>
      <w:r>
        <w:rPr>
          <w:rFonts w:ascii="Arial" w:hAnsi="Arial" w:cs="Arial"/>
          <w:sz w:val="24"/>
        </w:rPr>
        <w:t xml:space="preserve">) </w:t>
      </w:r>
      <w:r w:rsidR="009776FF" w:rsidRPr="00CE2272">
        <w:rPr>
          <w:rFonts w:ascii="Arial" w:hAnsi="Arial" w:cs="Arial"/>
          <w:sz w:val="24"/>
        </w:rPr>
        <w:t xml:space="preserve">Dose response curves </w:t>
      </w:r>
      <w:r w:rsidR="00045F81">
        <w:rPr>
          <w:rFonts w:ascii="Arial" w:hAnsi="Arial" w:cs="Arial"/>
          <w:sz w:val="24"/>
        </w:rPr>
        <w:t xml:space="preserve">and IC50 values </w:t>
      </w:r>
      <w:r w:rsidR="009776FF" w:rsidRPr="00CE2272">
        <w:rPr>
          <w:rFonts w:ascii="Arial" w:hAnsi="Arial" w:cs="Arial"/>
          <w:sz w:val="24"/>
        </w:rPr>
        <w:t xml:space="preserve">of mouse and human sarcoma cell lines to doxorubicin. </w:t>
      </w:r>
    </w:p>
    <w:p w14:paraId="1EDFF9B5" w14:textId="169D75E1" w:rsidR="00B65CBB" w:rsidRPr="00DD70A2" w:rsidRDefault="00B65CBB" w:rsidP="00B65CBB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(B) Wester</w:t>
      </w:r>
      <w:r w:rsidR="009C3902">
        <w:rPr>
          <w:rFonts w:ascii="Arial" w:hAnsi="Arial" w:cs="Arial"/>
          <w:sz w:val="24"/>
        </w:rPr>
        <w:t>n</w:t>
      </w:r>
      <w:r>
        <w:rPr>
          <w:rFonts w:ascii="Arial" w:hAnsi="Arial" w:cs="Arial"/>
          <w:sz w:val="24"/>
        </w:rPr>
        <w:t xml:space="preserve"> blot result for STING and GAPDH in HT-1080 (human) and WEHI-164 (mouse) sarcoma cell lines.</w:t>
      </w:r>
    </w:p>
    <w:p w14:paraId="56B5D6F6" w14:textId="0C4F91DB" w:rsidR="002B6A30" w:rsidRDefault="00CE2272" w:rsidP="00B65CBB">
      <w:pPr>
        <w:widowControl/>
        <w:wordWrap/>
        <w:autoSpaceDE/>
        <w:autoSpaceDN/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(</w:t>
      </w:r>
      <w:r w:rsidR="00B65CBB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</w:rPr>
        <w:t xml:space="preserve">) </w:t>
      </w:r>
      <w:r w:rsidRPr="00CE2272">
        <w:rPr>
          <w:rFonts w:ascii="Arial" w:hAnsi="Arial" w:cs="Arial"/>
          <w:sz w:val="24"/>
        </w:rPr>
        <w:t>RT-qPCR analysis for C</w:t>
      </w:r>
      <w:r>
        <w:rPr>
          <w:rFonts w:ascii="Arial" w:hAnsi="Arial" w:cs="Arial"/>
          <w:sz w:val="24"/>
        </w:rPr>
        <w:t>CL</w:t>
      </w:r>
      <w:r w:rsidRPr="00CE2272">
        <w:rPr>
          <w:rFonts w:ascii="Arial" w:hAnsi="Arial" w:cs="Arial"/>
          <w:sz w:val="24"/>
        </w:rPr>
        <w:t>5, C</w:t>
      </w:r>
      <w:r w:rsidR="002B6A30">
        <w:rPr>
          <w:rFonts w:ascii="Arial" w:hAnsi="Arial" w:cs="Arial"/>
          <w:sz w:val="24"/>
        </w:rPr>
        <w:t>XCL</w:t>
      </w:r>
      <w:r w:rsidRPr="00CE2272">
        <w:rPr>
          <w:rFonts w:ascii="Arial" w:hAnsi="Arial" w:cs="Arial"/>
          <w:sz w:val="24"/>
        </w:rPr>
        <w:t>10, and I</w:t>
      </w:r>
      <w:r w:rsidR="002B6A30">
        <w:rPr>
          <w:rFonts w:ascii="Arial" w:hAnsi="Arial" w:cs="Arial"/>
          <w:sz w:val="24"/>
        </w:rPr>
        <w:t>FNB1</w:t>
      </w:r>
      <w:r w:rsidRPr="00CE2272">
        <w:rPr>
          <w:rFonts w:ascii="Arial" w:hAnsi="Arial" w:cs="Arial"/>
          <w:sz w:val="24"/>
        </w:rPr>
        <w:t xml:space="preserve"> expression in </w:t>
      </w:r>
      <w:r w:rsidR="002B6A30">
        <w:rPr>
          <w:rFonts w:ascii="Arial" w:hAnsi="Arial" w:cs="Arial"/>
          <w:sz w:val="24"/>
        </w:rPr>
        <w:t>human</w:t>
      </w:r>
      <w:r w:rsidRPr="00CE2272">
        <w:rPr>
          <w:rFonts w:ascii="Arial" w:hAnsi="Arial" w:cs="Arial"/>
          <w:sz w:val="24"/>
        </w:rPr>
        <w:t xml:space="preserve"> STS cells </w:t>
      </w:r>
      <w:r w:rsidR="002B6A30">
        <w:rPr>
          <w:rFonts w:ascii="Arial" w:hAnsi="Arial" w:cs="Arial"/>
          <w:sz w:val="24"/>
        </w:rPr>
        <w:t xml:space="preserve">(HT-1080 and MES-SA) </w:t>
      </w:r>
      <w:r w:rsidRPr="00CE2272">
        <w:rPr>
          <w:rFonts w:ascii="Arial" w:hAnsi="Arial" w:cs="Arial"/>
          <w:sz w:val="24"/>
        </w:rPr>
        <w:t>treated with dimethyl sulfoxide (DMSO) or doxorubicin</w:t>
      </w:r>
      <w:r w:rsidR="00EE08A6">
        <w:rPr>
          <w:rFonts w:ascii="Arial" w:hAnsi="Arial" w:cs="Arial"/>
          <w:sz w:val="24"/>
        </w:rPr>
        <w:t xml:space="preserve"> at their respective IC</w:t>
      </w:r>
      <w:r w:rsidR="00EE08A6" w:rsidRPr="007B3648">
        <w:rPr>
          <w:rFonts w:ascii="Arial" w:hAnsi="Arial" w:cs="Arial"/>
          <w:sz w:val="24"/>
          <w:vertAlign w:val="subscript"/>
        </w:rPr>
        <w:t>50</w:t>
      </w:r>
      <w:r w:rsidR="00EE08A6">
        <w:rPr>
          <w:rFonts w:ascii="Arial" w:hAnsi="Arial" w:cs="Arial"/>
          <w:sz w:val="24"/>
        </w:rPr>
        <w:t xml:space="preserve"> doses for 48 hours</w:t>
      </w:r>
      <w:r w:rsidRPr="00CE2272">
        <w:rPr>
          <w:rFonts w:ascii="Arial" w:hAnsi="Arial" w:cs="Arial"/>
          <w:sz w:val="24"/>
        </w:rPr>
        <w:t xml:space="preserve">. </w:t>
      </w:r>
    </w:p>
    <w:p w14:paraId="5A1FBCC4" w14:textId="367DD508" w:rsidR="00E5321A" w:rsidRDefault="002B6A30" w:rsidP="00B65CBB">
      <w:pPr>
        <w:widowControl/>
        <w:wordWrap/>
        <w:autoSpaceDE/>
        <w:autoSpaceDN/>
        <w:spacing w:line="360" w:lineRule="auto"/>
        <w:rPr>
          <w:rFonts w:ascii="Arial" w:hAnsi="Arial" w:cs="Arial"/>
          <w:sz w:val="24"/>
        </w:rPr>
      </w:pPr>
      <w:r w:rsidRPr="002B6A30">
        <w:rPr>
          <w:rFonts w:ascii="Arial" w:hAnsi="Arial" w:cs="Arial"/>
          <w:sz w:val="24"/>
        </w:rPr>
        <w:lastRenderedPageBreak/>
        <w:t>All experiments were performed in at least three biological replicates and repeated independently at least three times.</w:t>
      </w:r>
      <w:r w:rsidR="00E5321A">
        <w:rPr>
          <w:rFonts w:ascii="Arial" w:hAnsi="Arial" w:cs="Arial"/>
          <w:sz w:val="24"/>
        </w:rPr>
        <w:br w:type="page"/>
      </w:r>
    </w:p>
    <w:p w14:paraId="55603E7E" w14:textId="1E8CCD52" w:rsidR="00E5321A" w:rsidRDefault="00E5321A" w:rsidP="00E5321A">
      <w:pPr>
        <w:spacing w:line="480" w:lineRule="auto"/>
        <w:rPr>
          <w:rFonts w:ascii="Arial" w:hAnsi="Arial" w:cs="Arial"/>
          <w:b/>
          <w:bCs/>
          <w:sz w:val="24"/>
        </w:rPr>
      </w:pPr>
      <w:r w:rsidRPr="009776FF">
        <w:rPr>
          <w:rFonts w:ascii="Arial" w:hAnsi="Arial" w:cs="Arial"/>
          <w:b/>
          <w:bCs/>
          <w:sz w:val="24"/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4"/>
        </w:rPr>
        <w:t>2</w:t>
      </w:r>
    </w:p>
    <w:p w14:paraId="62566812" w14:textId="03430422" w:rsidR="009776FF" w:rsidRDefault="00E5321A" w:rsidP="009776FF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3D024154" wp14:editId="099E58EA">
            <wp:extent cx="4356100" cy="1549400"/>
            <wp:effectExtent l="0" t="0" r="0" b="0"/>
            <wp:docPr id="55917674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176743" name="그림 5591767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A2B83" w14:textId="20F6F4E9" w:rsidR="00E5321A" w:rsidRDefault="00E5321A" w:rsidP="009776FF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Cell proliferation growth curves of mouse STS cells with </w:t>
      </w:r>
      <w:r w:rsidRPr="00013245">
        <w:rPr>
          <w:rFonts w:ascii="Arial" w:hAnsi="Arial" w:cs="Arial"/>
          <w:sz w:val="24"/>
        </w:rPr>
        <w:t>sgSting1</w:t>
      </w:r>
      <w:r>
        <w:rPr>
          <w:rFonts w:ascii="Arial" w:hAnsi="Arial" w:cs="Arial"/>
          <w:sz w:val="24"/>
        </w:rPr>
        <w:t xml:space="preserve">, and </w:t>
      </w:r>
      <w:proofErr w:type="spellStart"/>
      <w:r w:rsidRPr="00013245">
        <w:rPr>
          <w:rFonts w:ascii="Arial" w:hAnsi="Arial" w:cs="Arial"/>
          <w:sz w:val="24"/>
        </w:rPr>
        <w:t>sgNTC</w:t>
      </w:r>
      <w:proofErr w:type="spellEnd"/>
      <w:r>
        <w:rPr>
          <w:rFonts w:ascii="Arial" w:hAnsi="Arial" w:cs="Arial"/>
          <w:sz w:val="24"/>
        </w:rPr>
        <w:t>.</w:t>
      </w:r>
    </w:p>
    <w:p w14:paraId="73C7CA61" w14:textId="77777777" w:rsidR="00373AC0" w:rsidRDefault="00373AC0" w:rsidP="009776FF">
      <w:pPr>
        <w:spacing w:line="480" w:lineRule="auto"/>
        <w:rPr>
          <w:rFonts w:ascii="Arial" w:hAnsi="Arial" w:cs="Arial"/>
          <w:sz w:val="24"/>
        </w:rPr>
      </w:pPr>
    </w:p>
    <w:p w14:paraId="066A9C6B" w14:textId="77777777" w:rsidR="001D0768" w:rsidRDefault="001D0768">
      <w:pPr>
        <w:widowControl/>
        <w:wordWrap/>
        <w:autoSpaceDE/>
        <w:autoSpaceDN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14:paraId="2B101C68" w14:textId="4CD0EEEB" w:rsidR="001D0768" w:rsidRDefault="001D0768" w:rsidP="001D0768">
      <w:pPr>
        <w:spacing w:line="480" w:lineRule="auto"/>
        <w:rPr>
          <w:rFonts w:ascii="Arial" w:hAnsi="Arial" w:cs="Arial"/>
          <w:b/>
          <w:bCs/>
          <w:sz w:val="24"/>
        </w:rPr>
      </w:pPr>
      <w:r w:rsidRPr="009776FF">
        <w:rPr>
          <w:rFonts w:ascii="Arial" w:hAnsi="Arial" w:cs="Arial"/>
          <w:b/>
          <w:bCs/>
          <w:sz w:val="24"/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4"/>
        </w:rPr>
        <w:t>3</w:t>
      </w:r>
    </w:p>
    <w:p w14:paraId="66216AEE" w14:textId="651B0B60" w:rsidR="001D0768" w:rsidRDefault="001D0768" w:rsidP="009776FF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59905CAE" wp14:editId="5E80ADF4">
            <wp:extent cx="3492500" cy="2463800"/>
            <wp:effectExtent l="0" t="0" r="0" b="0"/>
            <wp:docPr id="88802702" name="그림 1" descr="텍스트, 라인, 도표, 스크린샷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02702" name="그림 1" descr="텍스트, 라인, 도표, 스크린샷이(가) 표시된 사진&#10;&#10;AI 생성 콘텐츠는 정확하지 않을 수 있습니다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AD115" w14:textId="2F70AF52" w:rsidR="001D0768" w:rsidRPr="001D0768" w:rsidRDefault="001D0768" w:rsidP="009776FF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umor sizes in grafted BALB/c mice (</w:t>
      </w:r>
      <w:r w:rsidRPr="00527A80">
        <w:rPr>
          <w:rFonts w:ascii="Arial" w:hAnsi="Arial" w:cs="Arial"/>
          <w:i/>
          <w:sz w:val="24"/>
        </w:rPr>
        <w:t>n</w:t>
      </w:r>
      <w:r>
        <w:rPr>
          <w:rFonts w:ascii="Arial" w:hAnsi="Arial" w:cs="Arial"/>
          <w:sz w:val="24"/>
        </w:rPr>
        <w:t xml:space="preserve"> = 5 per group) treated with control vehicle, doxorubicin alone, ADU-S100 alone, or doxorubicin combined with ADU-S100. </w:t>
      </w:r>
    </w:p>
    <w:sectPr w:rsidR="001D0768" w:rsidRPr="001D07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3E1A8E"/>
    <w:multiLevelType w:val="hybridMultilevel"/>
    <w:tmpl w:val="0D6EA182"/>
    <w:lvl w:ilvl="0" w:tplc="4FF4DA36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826244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t0e0dvlt0rxhevfvfxp9to59z0p9wds0zd&quot;&gt;sting_library&lt;record-ids&gt;&lt;item&gt;9&lt;/item&gt;&lt;/record-ids&gt;&lt;/item&gt;&lt;/Libraries&gt;"/>
  </w:docVars>
  <w:rsids>
    <w:rsidRoot w:val="009776FF"/>
    <w:rsid w:val="00001D6F"/>
    <w:rsid w:val="00002CFA"/>
    <w:rsid w:val="000046B5"/>
    <w:rsid w:val="00007CB4"/>
    <w:rsid w:val="0001573D"/>
    <w:rsid w:val="000206B5"/>
    <w:rsid w:val="00032957"/>
    <w:rsid w:val="00045F81"/>
    <w:rsid w:val="00046176"/>
    <w:rsid w:val="00065D02"/>
    <w:rsid w:val="00076113"/>
    <w:rsid w:val="0007654A"/>
    <w:rsid w:val="00076DFE"/>
    <w:rsid w:val="00092072"/>
    <w:rsid w:val="00092842"/>
    <w:rsid w:val="000966CE"/>
    <w:rsid w:val="000A204F"/>
    <w:rsid w:val="000A6798"/>
    <w:rsid w:val="000C0770"/>
    <w:rsid w:val="000E0D89"/>
    <w:rsid w:val="000E4211"/>
    <w:rsid w:val="000F49FC"/>
    <w:rsid w:val="001020C4"/>
    <w:rsid w:val="00133EB7"/>
    <w:rsid w:val="00153B60"/>
    <w:rsid w:val="00166C3A"/>
    <w:rsid w:val="00180D1C"/>
    <w:rsid w:val="00194C8D"/>
    <w:rsid w:val="00196281"/>
    <w:rsid w:val="001B2F1A"/>
    <w:rsid w:val="001C1FD3"/>
    <w:rsid w:val="001C7ECE"/>
    <w:rsid w:val="001D0768"/>
    <w:rsid w:val="001F1336"/>
    <w:rsid w:val="0021689B"/>
    <w:rsid w:val="00226476"/>
    <w:rsid w:val="0023753D"/>
    <w:rsid w:val="002428D3"/>
    <w:rsid w:val="002613EB"/>
    <w:rsid w:val="002A1AF5"/>
    <w:rsid w:val="002B6A30"/>
    <w:rsid w:val="002C118E"/>
    <w:rsid w:val="002C5AE8"/>
    <w:rsid w:val="002E3818"/>
    <w:rsid w:val="003160DF"/>
    <w:rsid w:val="00322FE4"/>
    <w:rsid w:val="0032689B"/>
    <w:rsid w:val="003403C9"/>
    <w:rsid w:val="00346936"/>
    <w:rsid w:val="00372AA2"/>
    <w:rsid w:val="00373AC0"/>
    <w:rsid w:val="00386B84"/>
    <w:rsid w:val="00392E11"/>
    <w:rsid w:val="0039347D"/>
    <w:rsid w:val="003B57A6"/>
    <w:rsid w:val="003D2071"/>
    <w:rsid w:val="00434CCF"/>
    <w:rsid w:val="00493645"/>
    <w:rsid w:val="004A55B5"/>
    <w:rsid w:val="004B38A2"/>
    <w:rsid w:val="004C29DD"/>
    <w:rsid w:val="004E36DF"/>
    <w:rsid w:val="00532857"/>
    <w:rsid w:val="0053465B"/>
    <w:rsid w:val="00537101"/>
    <w:rsid w:val="00572703"/>
    <w:rsid w:val="005A0E45"/>
    <w:rsid w:val="005A78A2"/>
    <w:rsid w:val="005B0518"/>
    <w:rsid w:val="005C1E1B"/>
    <w:rsid w:val="005C2083"/>
    <w:rsid w:val="005D288D"/>
    <w:rsid w:val="005D361D"/>
    <w:rsid w:val="0061301B"/>
    <w:rsid w:val="0069053A"/>
    <w:rsid w:val="00730767"/>
    <w:rsid w:val="00732D16"/>
    <w:rsid w:val="00763251"/>
    <w:rsid w:val="007835B2"/>
    <w:rsid w:val="00786111"/>
    <w:rsid w:val="00792E58"/>
    <w:rsid w:val="007A47B2"/>
    <w:rsid w:val="007A7523"/>
    <w:rsid w:val="007B64E5"/>
    <w:rsid w:val="007C5C80"/>
    <w:rsid w:val="007C734D"/>
    <w:rsid w:val="007D57E9"/>
    <w:rsid w:val="007F65D5"/>
    <w:rsid w:val="00805103"/>
    <w:rsid w:val="008170FD"/>
    <w:rsid w:val="008243A5"/>
    <w:rsid w:val="00836375"/>
    <w:rsid w:val="00861985"/>
    <w:rsid w:val="0086373A"/>
    <w:rsid w:val="008876F2"/>
    <w:rsid w:val="008A31AA"/>
    <w:rsid w:val="008C4A73"/>
    <w:rsid w:val="008D7703"/>
    <w:rsid w:val="008E7727"/>
    <w:rsid w:val="00901842"/>
    <w:rsid w:val="00905BFA"/>
    <w:rsid w:val="00917AB3"/>
    <w:rsid w:val="009406AB"/>
    <w:rsid w:val="009408D2"/>
    <w:rsid w:val="0097072F"/>
    <w:rsid w:val="009776FF"/>
    <w:rsid w:val="0099333A"/>
    <w:rsid w:val="009B23EB"/>
    <w:rsid w:val="009C3902"/>
    <w:rsid w:val="009D726C"/>
    <w:rsid w:val="009E1188"/>
    <w:rsid w:val="00A456D6"/>
    <w:rsid w:val="00A53F3E"/>
    <w:rsid w:val="00A61842"/>
    <w:rsid w:val="00A62FC0"/>
    <w:rsid w:val="00AD6442"/>
    <w:rsid w:val="00AE22D0"/>
    <w:rsid w:val="00B02FA6"/>
    <w:rsid w:val="00B1567F"/>
    <w:rsid w:val="00B31560"/>
    <w:rsid w:val="00B43606"/>
    <w:rsid w:val="00B51867"/>
    <w:rsid w:val="00B65CBB"/>
    <w:rsid w:val="00BA3263"/>
    <w:rsid w:val="00BE050F"/>
    <w:rsid w:val="00BF2A29"/>
    <w:rsid w:val="00C21121"/>
    <w:rsid w:val="00C251B3"/>
    <w:rsid w:val="00C37DCB"/>
    <w:rsid w:val="00C62273"/>
    <w:rsid w:val="00C663CC"/>
    <w:rsid w:val="00C7497D"/>
    <w:rsid w:val="00C80D5E"/>
    <w:rsid w:val="00C90508"/>
    <w:rsid w:val="00C92FA4"/>
    <w:rsid w:val="00CA00FD"/>
    <w:rsid w:val="00CA660F"/>
    <w:rsid w:val="00CC4D5B"/>
    <w:rsid w:val="00CE2272"/>
    <w:rsid w:val="00CE7FFE"/>
    <w:rsid w:val="00D043C3"/>
    <w:rsid w:val="00D05A2C"/>
    <w:rsid w:val="00D30C1C"/>
    <w:rsid w:val="00D43313"/>
    <w:rsid w:val="00DB75FB"/>
    <w:rsid w:val="00DC43FE"/>
    <w:rsid w:val="00DD0F74"/>
    <w:rsid w:val="00DD40F6"/>
    <w:rsid w:val="00DD70A2"/>
    <w:rsid w:val="00DE6148"/>
    <w:rsid w:val="00DF1059"/>
    <w:rsid w:val="00E1777C"/>
    <w:rsid w:val="00E24DB2"/>
    <w:rsid w:val="00E36966"/>
    <w:rsid w:val="00E5321A"/>
    <w:rsid w:val="00E630FF"/>
    <w:rsid w:val="00E72F58"/>
    <w:rsid w:val="00E96647"/>
    <w:rsid w:val="00EA777E"/>
    <w:rsid w:val="00ED412F"/>
    <w:rsid w:val="00EE08A6"/>
    <w:rsid w:val="00EE1C61"/>
    <w:rsid w:val="00EE5C37"/>
    <w:rsid w:val="00EF3147"/>
    <w:rsid w:val="00F15A1E"/>
    <w:rsid w:val="00F1779A"/>
    <w:rsid w:val="00F25F59"/>
    <w:rsid w:val="00F53F18"/>
    <w:rsid w:val="00F60EEC"/>
    <w:rsid w:val="00F62665"/>
    <w:rsid w:val="00FC5126"/>
    <w:rsid w:val="00FD0235"/>
    <w:rsid w:val="00FD5425"/>
    <w:rsid w:val="00FD6E17"/>
    <w:rsid w:val="00FD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BEE578"/>
  <w15:chartTrackingRefBased/>
  <w15:docId w15:val="{CDBC6167-F036-9145-9F33-CA0C32B4A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76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6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6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6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6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6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6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6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6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6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6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6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6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6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6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6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6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6F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776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6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6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6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6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6F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E08A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young Choi</dc:creator>
  <cp:keywords/>
  <dc:description/>
  <cp:lastModifiedBy>Naimeng Liu</cp:lastModifiedBy>
  <cp:revision>3</cp:revision>
  <dcterms:created xsi:type="dcterms:W3CDTF">2025-11-19T20:21:00Z</dcterms:created>
  <dcterms:modified xsi:type="dcterms:W3CDTF">2025-11-24T10:45:00Z</dcterms:modified>
</cp:coreProperties>
</file>